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3: Bayes Factors empirical p values for the </w:t>
      </w:r>
      <w:r>
        <w:rPr>
          <w:i/>
          <w:sz w:val="24"/>
        </w:rPr>
        <w:t xml:space="preserve">RPTOR </w:t>
      </w:r>
      <w:r>
        <w:rPr/>
        <w:t xml:space="preserve">SNPs in the HGDP panal (in bold, p&lt;0.05 or for rs11868112). </w:t>
      </w:r>
    </w:p>
    <w:tbl>
      <w:tblPr>
        <w:tblW w:w="12280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620"/>
        <w:gridCol w:w="680"/>
        <w:gridCol w:w="620"/>
        <w:gridCol w:w="620"/>
        <w:gridCol w:w="680"/>
        <w:gridCol w:w="680"/>
        <w:gridCol w:w="620"/>
        <w:gridCol w:w="620"/>
        <w:gridCol w:w="620"/>
        <w:gridCol w:w="680"/>
        <w:gridCol w:w="680"/>
        <w:gridCol w:w="620"/>
        <w:gridCol w:w="620"/>
        <w:gridCol w:w="620"/>
        <w:gridCol w:w="680"/>
        <w:gridCol w:w="680"/>
        <w:gridCol w:w="620"/>
      </w:tblGrid>
      <w:tr>
        <w:trPr>
          <w:trHeight w:val="3270" w:hRule="atLeast"/>
        </w:trPr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P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nimum T (summer)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nimum T (winter)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ximum T (summer)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ximum T (winter)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n T (summer)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n T (winter)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cipitation rate (summer)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cipitation rate     (winter)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ort-Wave radiation (summer)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ort-Wave radiation (winter)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lative humidity (summer)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lative humidity (winter)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1 (summer)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2 (summer)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1 (winter)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6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2 (winter)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074302</w:t>
            </w:r>
          </w:p>
        </w:tc>
        <w:tc>
          <w:tcPr>
            <w:tcW w:w="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07196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8900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50321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93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9436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86962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65779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32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45355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5615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65098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222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68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60173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s118681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20"/>
                <w:szCs w:val="20"/>
              </w:rPr>
              <w:t xml:space="preserve">&lt;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20"/>
                <w:szCs w:val="20"/>
              </w:rPr>
              <w:t xml:space="preserve">&lt;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240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07306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89003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88985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392351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0757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6274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1197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89004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93714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0904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87162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2629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549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88986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9513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94927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004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65349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89005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8905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5038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384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0106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07101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997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94062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05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214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93907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649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88978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88983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48533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6547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722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8898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13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50165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68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289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085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94805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06217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56486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18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6547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6030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1537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67455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6923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07882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556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8944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0853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15074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692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6942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989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255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65172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6944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67288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33399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1381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04875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20"/>
                <w:szCs w:val="20"/>
              </w:rPr>
              <w:t xml:space="preserve">&lt;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5891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2194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71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6729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537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58914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464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974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58915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6921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382957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58915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5891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58914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67289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94304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67289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5891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1209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58914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6548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8976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955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897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8014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89817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95159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46803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2034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89796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184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827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716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716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692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65562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87792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1122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93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6549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87805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22716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20"/>
                <w:szCs w:val="20"/>
              </w:rPr>
              <w:t xml:space="preserve">&lt;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20"/>
                <w:szCs w:val="20"/>
              </w:rPr>
              <w:t xml:space="preserve">&lt;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0938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723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42048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4680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255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2474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804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37519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375193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06293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655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50212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655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65389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39957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656551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948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6933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08116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1922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22591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750232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07212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6934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6935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625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05187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20"/>
                <w:szCs w:val="20"/>
              </w:rPr>
              <w:t xml:space="preserve">&lt;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kern w:val="0"/>
                <w:sz w:val="20"/>
                <w:szCs w:val="20"/>
              </w:rPr>
              <w:t xml:space="preserve">&lt;0.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186935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807962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1294523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496936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s9901648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9T21:11:00Z</dcterms:created>
  <dc:creator>chang sun</dc:creator>
  <dc:description/>
  <cp:keywords/>
  <dc:language>en-US</dc:language>
  <cp:lastModifiedBy>chang sun</cp:lastModifiedBy>
  <dcterms:modified xsi:type="dcterms:W3CDTF">2010-05-09T21:21:00Z</dcterms:modified>
  <cp:revision>4</cp:revision>
  <dc:subject/>
  <dc:title>Table S3: Bayes Factors empirical p values for the RPTOR SNPs in the HGDP panal (in bold, p&lt;0</dc:title>
</cp:coreProperties>
</file>